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20" w:type="pct"/>
        <w:tblLook w:val="04A0" w:firstRow="1" w:lastRow="0" w:firstColumn="1" w:lastColumn="0" w:noHBand="0" w:noVBand="1"/>
      </w:tblPr>
      <w:tblGrid>
        <w:gridCol w:w="2378"/>
        <w:gridCol w:w="2131"/>
        <w:gridCol w:w="1960"/>
        <w:gridCol w:w="1837"/>
        <w:gridCol w:w="199"/>
      </w:tblGrid>
      <w:tr w:rsidR="00A71299" w:rsidRPr="00A71299" w14:paraId="5189E31D" w14:textId="77777777" w:rsidTr="00A71299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BC86BD" w14:textId="75B3A130" w:rsidR="00A71299" w:rsidRPr="00A71299" w:rsidRDefault="00A71299" w:rsidP="00A712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B11B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A712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unctional annotation of the protein-coding genes in </w:t>
            </w:r>
            <w:r w:rsidRPr="00A7129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fasciatus</w:t>
            </w: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enome</w:t>
            </w:r>
            <w:bookmarkEnd w:id="0"/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A71299" w:rsidRPr="00A71299" w14:paraId="39A2910A" w14:textId="77777777" w:rsidTr="00A71299">
        <w:trPr>
          <w:gridAfter w:val="1"/>
          <w:wAfter w:w="117" w:type="pct"/>
          <w:trHeight w:val="280"/>
        </w:trPr>
        <w:tc>
          <w:tcPr>
            <w:tcW w:w="26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AC373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8EC8B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75B34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 (%)</w:t>
            </w:r>
          </w:p>
        </w:tc>
      </w:tr>
      <w:tr w:rsidR="00A71299" w:rsidRPr="00A71299" w14:paraId="6820AB72" w14:textId="77777777" w:rsidTr="00A71299">
        <w:trPr>
          <w:gridAfter w:val="1"/>
          <w:wAfter w:w="117" w:type="pct"/>
          <w:trHeight w:val="290"/>
        </w:trPr>
        <w:tc>
          <w:tcPr>
            <w:tcW w:w="13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A2FA7C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ed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3653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C860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,01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C386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71299" w:rsidRPr="00A71299" w14:paraId="0FF516FB" w14:textId="77777777" w:rsidTr="00A71299">
        <w:trPr>
          <w:gridAfter w:val="1"/>
          <w:wAfter w:w="117" w:type="pct"/>
          <w:trHeight w:val="290"/>
        </w:trPr>
        <w:tc>
          <w:tcPr>
            <w:tcW w:w="13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E14FD" w14:textId="77777777" w:rsidR="00A71299" w:rsidRPr="00A71299" w:rsidRDefault="00A71299" w:rsidP="00A712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FDA2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13E2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,73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8B63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8.98 </w:t>
            </w:r>
          </w:p>
        </w:tc>
      </w:tr>
      <w:tr w:rsidR="00A71299" w:rsidRPr="00A71299" w14:paraId="60B47577" w14:textId="77777777" w:rsidTr="00A71299">
        <w:trPr>
          <w:gridAfter w:val="1"/>
          <w:wAfter w:w="117" w:type="pct"/>
          <w:trHeight w:val="310"/>
        </w:trPr>
        <w:tc>
          <w:tcPr>
            <w:tcW w:w="13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F4FA2" w14:textId="77777777" w:rsidR="00A71299" w:rsidRPr="00A71299" w:rsidRDefault="00A71299" w:rsidP="00A712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D962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MBL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7525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,45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DF8A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7.94 </w:t>
            </w:r>
          </w:p>
        </w:tc>
      </w:tr>
      <w:tr w:rsidR="00A71299" w:rsidRPr="00A71299" w14:paraId="7E2B573E" w14:textId="77777777" w:rsidTr="00A71299">
        <w:trPr>
          <w:gridAfter w:val="1"/>
          <w:wAfter w:w="117" w:type="pct"/>
          <w:trHeight w:val="310"/>
        </w:trPr>
        <w:tc>
          <w:tcPr>
            <w:tcW w:w="13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B4940" w14:textId="77777777" w:rsidR="00A71299" w:rsidRPr="00A71299" w:rsidRDefault="00A71299" w:rsidP="00A712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C8C1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9045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,90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8027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4.77 </w:t>
            </w:r>
          </w:p>
        </w:tc>
      </w:tr>
      <w:tr w:rsidR="00A71299" w:rsidRPr="00A71299" w14:paraId="7542ED8F" w14:textId="77777777" w:rsidTr="00A71299">
        <w:trPr>
          <w:gridAfter w:val="1"/>
          <w:wAfter w:w="117" w:type="pct"/>
          <w:trHeight w:val="270"/>
        </w:trPr>
        <w:tc>
          <w:tcPr>
            <w:tcW w:w="13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EE81F" w14:textId="77777777" w:rsidR="00A71299" w:rsidRPr="00A71299" w:rsidRDefault="00A71299" w:rsidP="00A712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DE2E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5A49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,22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789D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8.58 </w:t>
            </w:r>
          </w:p>
        </w:tc>
      </w:tr>
      <w:tr w:rsidR="00A71299" w:rsidRPr="00A71299" w14:paraId="725BB5B5" w14:textId="77777777" w:rsidTr="00A71299">
        <w:trPr>
          <w:gridAfter w:val="1"/>
          <w:wAfter w:w="117" w:type="pct"/>
          <w:trHeight w:val="310"/>
        </w:trPr>
        <w:tc>
          <w:tcPr>
            <w:tcW w:w="13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06E94" w14:textId="77777777" w:rsidR="00A71299" w:rsidRPr="00A71299" w:rsidRDefault="00A71299" w:rsidP="00A712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DF55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A93B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,14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FEBE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9.76 </w:t>
            </w:r>
          </w:p>
        </w:tc>
      </w:tr>
      <w:tr w:rsidR="00A71299" w:rsidRPr="00A71299" w14:paraId="68BD7499" w14:textId="77777777" w:rsidTr="00A71299">
        <w:trPr>
          <w:gridAfter w:val="1"/>
          <w:wAfter w:w="117" w:type="pct"/>
          <w:trHeight w:val="320"/>
        </w:trPr>
        <w:tc>
          <w:tcPr>
            <w:tcW w:w="13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6D62B" w14:textId="77777777" w:rsidR="00A71299" w:rsidRPr="00A71299" w:rsidRDefault="00A71299" w:rsidP="00A712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2FB5F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25DDA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,048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75539" w14:textId="77777777" w:rsidR="00A71299" w:rsidRPr="00A71299" w:rsidRDefault="00A71299" w:rsidP="00A712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12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9.40 </w:t>
            </w:r>
          </w:p>
        </w:tc>
      </w:tr>
    </w:tbl>
    <w:p w14:paraId="01561924" w14:textId="77777777" w:rsidR="00F61216" w:rsidRDefault="00F61216"/>
    <w:sectPr w:rsidR="00F6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152E0" w14:textId="77777777" w:rsidR="003B294B" w:rsidRDefault="003B294B" w:rsidP="00A71299">
      <w:r>
        <w:separator/>
      </w:r>
    </w:p>
  </w:endnote>
  <w:endnote w:type="continuationSeparator" w:id="0">
    <w:p w14:paraId="717A51A1" w14:textId="77777777" w:rsidR="003B294B" w:rsidRDefault="003B294B" w:rsidP="00A71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574A1" w14:textId="77777777" w:rsidR="003B294B" w:rsidRDefault="003B294B" w:rsidP="00A71299">
      <w:r>
        <w:separator/>
      </w:r>
    </w:p>
  </w:footnote>
  <w:footnote w:type="continuationSeparator" w:id="0">
    <w:p w14:paraId="719462E0" w14:textId="77777777" w:rsidR="003B294B" w:rsidRDefault="003B294B" w:rsidP="00A71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507"/>
    <w:rsid w:val="000E6507"/>
    <w:rsid w:val="003B294B"/>
    <w:rsid w:val="00A71299"/>
    <w:rsid w:val="00B11B33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76EB26"/>
  <w15:chartTrackingRefBased/>
  <w15:docId w15:val="{F2EADF9B-F826-4CEB-9A43-6B0DEC5FD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2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2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3</cp:revision>
  <dcterms:created xsi:type="dcterms:W3CDTF">2021-08-17T09:27:00Z</dcterms:created>
  <dcterms:modified xsi:type="dcterms:W3CDTF">2021-11-07T09:41:00Z</dcterms:modified>
</cp:coreProperties>
</file>